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42"/>
        <w:gridCol w:w="1956"/>
        <w:gridCol w:w="1956"/>
        <w:gridCol w:w="1726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EPM  variable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+0.1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+0.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n arm time (%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8.5±4.4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2±1.9#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7±7.6*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.2±3.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n arm entries (%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.1±0.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0.8±3.6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.8±1.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.4±0.5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losed arm entrie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1±1.0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±1.2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±1.5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±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53:00Z</dcterms:created>
  <dc:creator>Utente</dc:creator>
  <dc:description/>
  <cp:keywords/>
  <dc:language>en-US</dc:language>
  <cp:lastModifiedBy>Utente</cp:lastModifiedBy>
  <dcterms:modified xsi:type="dcterms:W3CDTF">2011-11-09T09:53:00Z</dcterms:modified>
  <cp:revision>2</cp:revision>
  <dc:subject/>
  <dc:title/>
</cp:coreProperties>
</file>